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980"/>
        <w:tblW w:w="104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701"/>
        <w:gridCol w:w="3685"/>
        <w:gridCol w:w="1985"/>
        <w:gridCol w:w="1335"/>
      </w:tblGrid>
      <w:tr w:rsidR="004527D7" w:rsidRPr="006C5388" w14:paraId="0BD603D2" w14:textId="77777777" w:rsidTr="006C5388"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5E422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DB9D5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Pathway 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ECCD0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Pathway descrip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41663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Count in gene set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B119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P value</w:t>
            </w:r>
          </w:p>
        </w:tc>
      </w:tr>
      <w:tr w:rsidR="004527D7" w:rsidRPr="006C5388" w14:paraId="08463FBD" w14:textId="77777777" w:rsidTr="006C5388"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D4CF5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194A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301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EDE5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extracellular matrix orga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4502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16E5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.14E-31</w:t>
            </w:r>
          </w:p>
        </w:tc>
      </w:tr>
      <w:tr w:rsidR="004527D7" w:rsidRPr="006C5388" w14:paraId="59CDE888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A07E28C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C0C4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430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09FA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extracellular structure orga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8F83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90AC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.28E-31</w:t>
            </w:r>
          </w:p>
        </w:tc>
      </w:tr>
      <w:tr w:rsidR="004527D7" w:rsidRPr="006C5388" w14:paraId="46565896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B5E7F46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806B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301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3023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collagen fibril orga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6917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4E94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2.67E-18</w:t>
            </w:r>
          </w:p>
        </w:tc>
      </w:tr>
      <w:tr w:rsidR="004527D7" w:rsidRPr="006C5388" w14:paraId="2C017271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9913DA4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C3E6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620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2A31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collagen-containing extracellular matri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7943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5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C28D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3.22E-45</w:t>
            </w:r>
          </w:p>
        </w:tc>
      </w:tr>
      <w:tr w:rsidR="004527D7" w:rsidRPr="006C5388" w14:paraId="648E3166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E901D03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CC44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0578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0DD1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endoplasmic reticulum lu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DED8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EF17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.38E-16</w:t>
            </w:r>
          </w:p>
        </w:tc>
      </w:tr>
      <w:tr w:rsidR="004527D7" w:rsidRPr="006C5388" w14:paraId="58B919A9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E0A1369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7891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055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08DA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collagen tri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532F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108E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3.98E-16</w:t>
            </w:r>
          </w:p>
        </w:tc>
      </w:tr>
      <w:tr w:rsidR="004527D7" w:rsidRPr="006C5388" w14:paraId="12333EE9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01A4ED2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B3BF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0520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579E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extracellular matrix structural constitu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08D5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DBAC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7.58E-36</w:t>
            </w:r>
          </w:p>
        </w:tc>
      </w:tr>
      <w:tr w:rsidR="004527D7" w:rsidRPr="006C5388" w14:paraId="7AEDE446" w14:textId="77777777" w:rsidTr="006C5388"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3013A00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M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E52B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055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944A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lycosaminoglycan bind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A37D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3CC9F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.77E-18</w:t>
            </w:r>
          </w:p>
        </w:tc>
      </w:tr>
      <w:tr w:rsidR="004527D7" w:rsidRPr="006C5388" w14:paraId="2887A55E" w14:textId="77777777" w:rsidTr="006C5388"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B3C95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</w:p>
          <w:p w14:paraId="2E2FCA04" w14:textId="77777777" w:rsidR="004527D7" w:rsidRPr="006C5388" w:rsidRDefault="004527D7" w:rsidP="00722A0D">
            <w:pPr>
              <w:spacing w:beforeLines="50" w:before="156" w:afterLines="50" w:after="156"/>
              <w:jc w:val="left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TERM_M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5C388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GO:00300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B2E92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extracellular matrix structural constituent conferring tensile streng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65BC0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A9DE2" w14:textId="77777777" w:rsidR="004527D7" w:rsidRPr="006C5388" w:rsidRDefault="004527D7" w:rsidP="00722A0D">
            <w:pPr>
              <w:spacing w:beforeLines="50" w:before="156" w:afterLines="50" w:after="156"/>
              <w:jc w:val="center"/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</w:pPr>
            <w:r w:rsidRPr="006C5388">
              <w:rPr>
                <w:rFonts w:ascii="Times New Roman" w:eastAsia="华文行楷" w:hAnsi="Times New Roman"/>
                <w:color w:val="auto"/>
                <w:szCs w:val="24"/>
                <w:shd w:val="clear" w:color="auto" w:fill="auto"/>
              </w:rPr>
              <w:t>7.83E-11</w:t>
            </w:r>
          </w:p>
        </w:tc>
      </w:tr>
    </w:tbl>
    <w:p w14:paraId="76DFDED0" w14:textId="5040D98D" w:rsidR="006C5388" w:rsidRPr="006C5388" w:rsidRDefault="00B22CDE" w:rsidP="00341629">
      <w:pPr>
        <w:jc w:val="center"/>
        <w:rPr>
          <w:rStyle w:val="text-dst"/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 w:frame="1"/>
        </w:rPr>
      </w:pPr>
      <w:r>
        <w:rPr>
          <w:rStyle w:val="text-dst"/>
          <w:rFonts w:ascii="Times New Roman" w:eastAsiaTheme="minorEastAsia" w:hAnsi="Times New Roman" w:cs="Times New Roman" w:hint="eastAsia"/>
          <w:b/>
          <w:color w:val="auto"/>
          <w:sz w:val="28"/>
          <w:szCs w:val="28"/>
          <w:bdr w:val="none" w:sz="0" w:space="0" w:color="auto" w:frame="1"/>
        </w:rPr>
        <w:t xml:space="preserve">Supplementary </w:t>
      </w:r>
      <w:r w:rsidR="004527D7" w:rsidRPr="006C5388">
        <w:rPr>
          <w:rStyle w:val="text-dst"/>
          <w:rFonts w:ascii="Times New Roman" w:eastAsiaTheme="minorEastAsia" w:hAnsi="Times New Roman" w:cs="Times New Roman"/>
          <w:b/>
          <w:color w:val="auto"/>
          <w:sz w:val="28"/>
          <w:szCs w:val="28"/>
          <w:bdr w:val="none" w:sz="0" w:space="0" w:color="auto" w:frame="1"/>
        </w:rPr>
        <w:t>Table 2.</w:t>
      </w:r>
      <w:r w:rsidR="004527D7" w:rsidRPr="006C5388">
        <w:rPr>
          <w:rFonts w:ascii="Times New Roman" w:hAnsi="Times New Roman" w:cs="Times New Roman"/>
          <w:sz w:val="28"/>
          <w:szCs w:val="28"/>
        </w:rPr>
        <w:t xml:space="preserve"> </w:t>
      </w:r>
      <w:r w:rsidR="006C5388" w:rsidRPr="006C5388">
        <w:rPr>
          <w:rStyle w:val="text-dst"/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 w:frame="1"/>
        </w:rPr>
        <w:t>GO analysis of differentially expressed genes in high and low risk score groups</w:t>
      </w:r>
      <w:r w:rsidR="00722A0D">
        <w:rPr>
          <w:rStyle w:val="text-dst"/>
          <w:rFonts w:ascii="Times New Roman" w:eastAsiaTheme="minorEastAsia" w:hAnsi="Times New Roman" w:cs="Times New Roman" w:hint="eastAsia"/>
          <w:color w:val="auto"/>
          <w:sz w:val="28"/>
          <w:szCs w:val="28"/>
          <w:bdr w:val="none" w:sz="0" w:space="0" w:color="auto" w:frame="1"/>
        </w:rPr>
        <w:t xml:space="preserve"> of patients</w:t>
      </w:r>
      <w:r w:rsidR="008E5207">
        <w:rPr>
          <w:rStyle w:val="text-dst"/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 w:frame="1"/>
        </w:rPr>
        <w:t xml:space="preserve"> with CRC</w:t>
      </w:r>
    </w:p>
    <w:p w14:paraId="0573BF56" w14:textId="77777777" w:rsidR="00BD493B" w:rsidRPr="006C5388" w:rsidRDefault="006C5388">
      <w:pPr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BP: </w:t>
      </w:r>
      <w:r>
        <w:rPr>
          <w:rFonts w:ascii="Times New Roman" w:eastAsia="微软雅黑" w:hAnsi="Times New Roman" w:cs="Times New Roman"/>
          <w:color w:val="auto"/>
          <w:szCs w:val="24"/>
        </w:rPr>
        <w:t>biological processes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;</w:t>
      </w:r>
      <w:r w:rsidRPr="00580469">
        <w:rPr>
          <w:rFonts w:ascii="Times New Roman" w:eastAsia="微软雅黑" w:hAnsi="Times New Roman" w:cs="Times New Roman"/>
          <w:color w:val="auto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MF: </w:t>
      </w:r>
      <w:r>
        <w:rPr>
          <w:rFonts w:ascii="Times New Roman" w:eastAsia="微软雅黑" w:hAnsi="Times New Roman" w:cs="Times New Roman"/>
          <w:color w:val="auto"/>
          <w:szCs w:val="24"/>
        </w:rPr>
        <w:t>molecular functions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;</w:t>
      </w:r>
      <w:r w:rsidRPr="00580469">
        <w:rPr>
          <w:rFonts w:ascii="Times New Roman" w:eastAsia="微软雅黑" w:hAnsi="Times New Roman" w:cs="Times New Roman"/>
          <w:color w:val="auto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CC: </w:t>
      </w:r>
      <w:r w:rsidRPr="00580469">
        <w:rPr>
          <w:rFonts w:ascii="Times New Roman" w:eastAsia="微软雅黑" w:hAnsi="Times New Roman" w:cs="Times New Roman"/>
          <w:color w:val="auto"/>
          <w:szCs w:val="24"/>
        </w:rPr>
        <w:t>cellular components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.</w:t>
      </w:r>
    </w:p>
    <w:sectPr w:rsidR="00BD493B" w:rsidRPr="006C5388" w:rsidSect="00BD4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E37CA" w14:textId="77777777" w:rsidR="00865960" w:rsidRDefault="00865960" w:rsidP="004527D7">
      <w:pPr>
        <w:spacing w:line="240" w:lineRule="auto"/>
      </w:pPr>
      <w:r>
        <w:separator/>
      </w:r>
    </w:p>
  </w:endnote>
  <w:endnote w:type="continuationSeparator" w:id="0">
    <w:p w14:paraId="49C1A0DB" w14:textId="77777777" w:rsidR="00865960" w:rsidRDefault="00865960" w:rsidP="004527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ADF10" w14:textId="77777777" w:rsidR="00865960" w:rsidRDefault="00865960" w:rsidP="004527D7">
      <w:pPr>
        <w:spacing w:line="240" w:lineRule="auto"/>
      </w:pPr>
      <w:r>
        <w:separator/>
      </w:r>
    </w:p>
  </w:footnote>
  <w:footnote w:type="continuationSeparator" w:id="0">
    <w:p w14:paraId="316EA9C4" w14:textId="77777777" w:rsidR="00865960" w:rsidRDefault="00865960" w:rsidP="004527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27D7"/>
    <w:rsid w:val="0007138D"/>
    <w:rsid w:val="000F7B7D"/>
    <w:rsid w:val="00120C01"/>
    <w:rsid w:val="00154624"/>
    <w:rsid w:val="00164419"/>
    <w:rsid w:val="001F2C14"/>
    <w:rsid w:val="00341629"/>
    <w:rsid w:val="0034536A"/>
    <w:rsid w:val="004527D7"/>
    <w:rsid w:val="004C4EC1"/>
    <w:rsid w:val="00540C93"/>
    <w:rsid w:val="005E69B8"/>
    <w:rsid w:val="006A57A4"/>
    <w:rsid w:val="006C5388"/>
    <w:rsid w:val="00722A0D"/>
    <w:rsid w:val="00793AE3"/>
    <w:rsid w:val="00856657"/>
    <w:rsid w:val="00865960"/>
    <w:rsid w:val="0088258D"/>
    <w:rsid w:val="008C16E8"/>
    <w:rsid w:val="008E5207"/>
    <w:rsid w:val="00933EC3"/>
    <w:rsid w:val="009E3F5D"/>
    <w:rsid w:val="00A072F1"/>
    <w:rsid w:val="00A14DCB"/>
    <w:rsid w:val="00A244E4"/>
    <w:rsid w:val="00A40265"/>
    <w:rsid w:val="00B22CDE"/>
    <w:rsid w:val="00B635AC"/>
    <w:rsid w:val="00BD493B"/>
    <w:rsid w:val="00BD7E0F"/>
    <w:rsid w:val="00BF05E8"/>
    <w:rsid w:val="00C17BEA"/>
    <w:rsid w:val="00C62700"/>
    <w:rsid w:val="00D33E44"/>
    <w:rsid w:val="00E433E9"/>
    <w:rsid w:val="00F3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ED290"/>
  <w15:docId w15:val="{3AED342E-3A02-4BDB-BC64-A262F86C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7D7"/>
    <w:pPr>
      <w:widowControl w:val="0"/>
      <w:spacing w:line="360" w:lineRule="auto"/>
      <w:jc w:val="both"/>
    </w:pPr>
    <w:rPr>
      <w:rFonts w:ascii="微软雅黑" w:eastAsia="Times New Roman" w:hAnsi="微软雅黑"/>
      <w:color w:val="000000"/>
      <w:sz w:val="24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4">
    <w:name w:val="页眉 字符"/>
    <w:basedOn w:val="a0"/>
    <w:link w:val="a3"/>
    <w:uiPriority w:val="99"/>
    <w:rsid w:val="004527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7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color w:val="auto"/>
      <w:sz w:val="18"/>
      <w:szCs w:val="18"/>
      <w:shd w:val="clear" w:color="auto" w:fill="auto"/>
    </w:rPr>
  </w:style>
  <w:style w:type="character" w:customStyle="1" w:styleId="a6">
    <w:name w:val="页脚 字符"/>
    <w:basedOn w:val="a0"/>
    <w:link w:val="a5"/>
    <w:uiPriority w:val="99"/>
    <w:rsid w:val="004527D7"/>
    <w:rPr>
      <w:sz w:val="18"/>
      <w:szCs w:val="18"/>
    </w:rPr>
  </w:style>
  <w:style w:type="table" w:styleId="a7">
    <w:name w:val="Table Grid"/>
    <w:basedOn w:val="a1"/>
    <w:uiPriority w:val="39"/>
    <w:qFormat/>
    <w:rsid w:val="004527D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-dst">
    <w:name w:val="text-dst"/>
    <w:basedOn w:val="a0"/>
    <w:rsid w:val="00452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KM36712</cp:lastModifiedBy>
  <cp:revision>14</cp:revision>
  <dcterms:created xsi:type="dcterms:W3CDTF">2022-03-13T07:37:00Z</dcterms:created>
  <dcterms:modified xsi:type="dcterms:W3CDTF">2022-04-23T06:56:00Z</dcterms:modified>
</cp:coreProperties>
</file>